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8BF" w:rsidRPr="008F69CF" w:rsidRDefault="00AF48BF" w:rsidP="009868EB">
      <w:pPr>
        <w:pStyle w:val="SemEspaamento"/>
        <w:ind w:left="142" w:right="282"/>
        <w:jc w:val="both"/>
        <w:rPr>
          <w:rFonts w:ascii="Times New Roman" w:hAnsi="Times New Roman"/>
          <w:lang w:val="en-US"/>
        </w:rPr>
      </w:pPr>
      <w:r w:rsidRPr="008F69CF">
        <w:rPr>
          <w:rFonts w:ascii="Times New Roman" w:hAnsi="Times New Roman"/>
          <w:b/>
          <w:lang w:val="en-US" w:eastAsia="pt-BR"/>
        </w:rPr>
        <w:t>S2</w:t>
      </w:r>
      <w:r w:rsidR="00261B2A">
        <w:rPr>
          <w:rFonts w:ascii="Times New Roman" w:hAnsi="Times New Roman"/>
          <w:b/>
          <w:lang w:val="en-US" w:eastAsia="pt-BR"/>
        </w:rPr>
        <w:t xml:space="preserve"> Table</w:t>
      </w:r>
      <w:r w:rsidRPr="008F69CF">
        <w:rPr>
          <w:rFonts w:ascii="Times New Roman" w:hAnsi="Times New Roman"/>
          <w:b/>
          <w:lang w:val="en-US" w:eastAsia="pt-BR"/>
        </w:rPr>
        <w:t xml:space="preserve">. </w:t>
      </w:r>
      <w:r w:rsidRPr="008F69CF">
        <w:rPr>
          <w:rFonts w:ascii="Times New Roman" w:hAnsi="Times New Roman"/>
          <w:b/>
          <w:lang w:val="en-US"/>
        </w:rPr>
        <w:t>Morphological descriptors used for phenotypic characterization</w:t>
      </w:r>
      <w:r w:rsidRPr="008F69CF">
        <w:rPr>
          <w:rFonts w:ascii="Times New Roman" w:hAnsi="Times New Roman"/>
          <w:lang w:val="en-US"/>
        </w:rPr>
        <w:t>.</w:t>
      </w:r>
      <w:r w:rsidR="009868EB">
        <w:rPr>
          <w:rFonts w:ascii="Times New Roman" w:hAnsi="Times New Roman"/>
          <w:lang w:val="en-US"/>
        </w:rPr>
        <w:t xml:space="preserve"> Morphological descriptors were </w:t>
      </w:r>
      <w:r w:rsidRPr="008F69CF">
        <w:rPr>
          <w:rFonts w:ascii="Times New Roman" w:hAnsi="Times New Roman"/>
          <w:lang w:val="en-US"/>
        </w:rPr>
        <w:t xml:space="preserve">selected according to the list of </w:t>
      </w:r>
      <w:r w:rsidRPr="008F69CF">
        <w:rPr>
          <w:rFonts w:ascii="Times New Roman" w:hAnsi="Times New Roman"/>
          <w:i/>
          <w:lang w:val="en-US"/>
        </w:rPr>
        <w:t>Sorghum bicolor</w:t>
      </w:r>
      <w:r w:rsidRPr="008F69CF">
        <w:rPr>
          <w:rFonts w:ascii="Times New Roman" w:hAnsi="Times New Roman"/>
          <w:lang w:val="en-US"/>
        </w:rPr>
        <w:t xml:space="preserve"> descriptors for cultivar registration purposes, based on the “Instructions for the Execution of Distinctness Tests, Homogeneity and Stability of Sorghum Cultivars”.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1842"/>
        <w:gridCol w:w="3828"/>
        <w:gridCol w:w="2405"/>
      </w:tblGrid>
      <w:tr w:rsidR="002C7354" w:rsidRPr="009F2095" w:rsidTr="002C7354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ind w:left="-108" w:right="34"/>
              <w:jc w:val="both"/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  <w:t>Morphological trai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</w:pPr>
            <w:r w:rsidRPr="009F2095">
              <w:rPr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D92E43F" wp14:editId="574B0207">
                      <wp:simplePos x="0" y="0"/>
                      <wp:positionH relativeFrom="column">
                        <wp:posOffset>-487680</wp:posOffset>
                      </wp:positionH>
                      <wp:positionV relativeFrom="paragraph">
                        <wp:posOffset>-5630545</wp:posOffset>
                      </wp:positionV>
                      <wp:extent cx="5958840" cy="472440"/>
                      <wp:effectExtent l="0" t="0" r="0" b="3810"/>
                      <wp:wrapNone/>
                      <wp:docPr id="4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58840" cy="4724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C7354" w:rsidRPr="006E5B5B" w:rsidRDefault="002C7354" w:rsidP="00AF48BF">
                                  <w:pPr>
                                    <w:pStyle w:val="SemEspaamen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6E5B5B">
                                    <w:rPr>
                                      <w:rFonts w:ascii="Times New Roman" w:hAnsi="Times New Roman"/>
                                    </w:rPr>
                                    <w:tab/>
                                  </w:r>
                                  <w:r w:rsidRPr="006E5B5B">
                                    <w:rPr>
                                      <w:rFonts w:ascii="Times New Roman" w:hAnsi="Times New Roman"/>
                                    </w:rPr>
                                    <w:tab/>
                                    <w:t xml:space="preserve">                                                         </w:t>
                                  </w:r>
                                </w:p>
                                <w:p w:rsidR="002C7354" w:rsidRPr="006E5B5B" w:rsidRDefault="002C7354" w:rsidP="00AF48B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92E43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margin-left:-38.4pt;margin-top:-443.35pt;width:469.2pt;height:3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" filled="f" stroked="f">
                      <v:textbox>
                        <w:txbxContent>
                          <w:p w:rsidR="002C7354" w:rsidRPr="006E5B5B" w:rsidRDefault="002C7354" w:rsidP="00AF48BF">
                            <w:pPr>
                              <w:pStyle w:val="SemEspaamento"/>
                              <w:rPr>
                                <w:rFonts w:ascii="Times New Roman" w:hAnsi="Times New Roman"/>
                              </w:rPr>
                            </w:pPr>
                            <w:r w:rsidRPr="006E5B5B">
                              <w:rPr>
                                <w:rFonts w:ascii="Times New Roman" w:hAnsi="Times New Roman"/>
                              </w:rPr>
                              <w:tab/>
                            </w:r>
                            <w:r w:rsidRPr="006E5B5B">
                              <w:rPr>
                                <w:rFonts w:ascii="Times New Roman" w:hAnsi="Times New Roman"/>
                              </w:rPr>
                              <w:tab/>
                              <w:t xml:space="preserve">                                                         </w:t>
                            </w:r>
                          </w:p>
                          <w:p w:rsidR="002C7354" w:rsidRPr="006E5B5B" w:rsidRDefault="002C7354" w:rsidP="00AF48B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F2095"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  <w:t>Descriptio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b/>
                <w:sz w:val="20"/>
                <w:szCs w:val="20"/>
                <w:lang w:val="en-US" w:eastAsia="pt-BR"/>
              </w:rPr>
              <w:t>Phenotyp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CA</w:t>
            </w:r>
            <w:r w:rsidR="00845DE6">
              <w:rPr>
                <w:rFonts w:ascii="Times New Roman" w:hAnsi="Times New Roman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coleoptile by anthocyanin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Pres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FLA</w:t>
            </w:r>
            <w:r w:rsidR="00845DE6">
              <w:rPr>
                <w:rFonts w:ascii="Times New Roman" w:hAnsi="Times New Roman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first leaf by anthocyan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u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Intermedia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Intens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LSA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leaf sheath by anthocyan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res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C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lant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color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Straw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Re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urpl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D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talk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iameter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Sma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Middl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arg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S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talk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ucculence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Dry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Succul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JQ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Juice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quality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Insipi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Swee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TC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Tillering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capacity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u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Low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High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TF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Synchronization of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tillering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and flowering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Coincid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Non-coincid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IS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af insertion on the stalk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1-With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igule</w:t>
            </w:r>
            <w:proofErr w:type="spellEnd"/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2-Without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igule</w:t>
            </w:r>
            <w:proofErr w:type="spellEnd"/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MC1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af margin curling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Curl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Fla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TL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ngth of the third leaf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Short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Intermedia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Long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WTL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Width of the third leaf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arrow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Intermedia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Long</w:t>
            </w:r>
          </w:p>
        </w:tc>
      </w:tr>
      <w:tr w:rsidR="002C7354" w:rsidRPr="00845DE6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LA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leaf by anthocyan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Light Green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Medium green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Dark Green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MC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Leaf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midrib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Green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Yellow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4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Brown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W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heath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waxy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res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A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af angl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1-Intermediate (30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60 °)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arge</w:t>
            </w: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&gt; 60 °)</w:t>
            </w:r>
          </w:p>
        </w:tc>
      </w:tr>
      <w:tr w:rsidR="002C7354" w:rsidRPr="00845DE6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845DE6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sz w:val="20"/>
                <w:szCs w:val="20"/>
                <w:lang w:eastAsia="pt-BR"/>
              </w:rPr>
              <w:t>OS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anicle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hape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Erect primary branches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Drooping primary branches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Elliptic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Semi-compact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5-Semi-open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lastRenderedPageBreak/>
              <w:t>6-Type Broom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lastRenderedPageBreak/>
              <w:t>PD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anicle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ensity</w:t>
            </w:r>
            <w:proofErr w:type="spellEnd"/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Very open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Open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Semi-open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Semi-compac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5-Compac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</w:tr>
      <w:tr w:rsidR="002C7354" w:rsidRPr="00845DE6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PMR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ngth of the Panicle main rachis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Short (3 to 6 cm)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Intermediate (6,1 to 12 cm)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Long (12,1 to 24cm)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Very long (&gt; 24cm)</w:t>
            </w:r>
          </w:p>
        </w:tc>
      </w:tr>
      <w:tr w:rsidR="002C7354" w:rsidRPr="00845DE6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PB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Length of the primary branch of the panicle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Very short (&lt;3cm)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Short (3 to 6 cm)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Intermediate (6,1 to 12 cm)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Long (12,1 to 24cm)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E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Shape and extension of the peduncle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Elongated (2a10cm)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Very elongated (&gt; 10cm)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Recurvado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ooseneck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)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PF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Length of the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edicellated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 flower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Intermedia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Long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3-Very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long</w:t>
            </w:r>
            <w:proofErr w:type="spellEnd"/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C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lume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color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Grey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Yellow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4-Brown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GA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glume by anthocyan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u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Re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Purpl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GPA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igmentation of the glume pubescence by anthocyan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u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Re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Purpl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LAL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resence and length of the awn in the lemma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Short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Intermedia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Long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FA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Formation of the awn in the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alea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Pres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tigma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igmentation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Null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Yellow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Purpl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O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Ovary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igmentation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Purple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AP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ry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anthers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igmentation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Yellow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Green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4-Purple</w:t>
            </w:r>
          </w:p>
        </w:tc>
      </w:tr>
      <w:tr w:rsidR="002C7354" w:rsidRPr="00845DE6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SP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ry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tamen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igmentation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Light yellow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Orang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Re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Dark Red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C1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Grain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covering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5% grain covered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0% grain covered 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lastRenderedPageBreak/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5% grain covered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Grain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ully covered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lastRenderedPageBreak/>
              <w:t>GC2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rain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color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Grey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Cream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Yellow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5-Light Brown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6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Brown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DGF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Dorsal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grain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form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1-Narrow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lliptical</w:t>
            </w:r>
            <w:proofErr w:type="spellEnd"/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Elliptical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Circular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GF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 xml:space="preserve">Profile 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>grain form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1-Narrow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lliptical</w:t>
            </w:r>
            <w:proofErr w:type="spellEnd"/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Elliptical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Circular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SW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</w:rPr>
              <w:t xml:space="preserve">1000-seed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16 g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17 g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3-18 g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4-&gt;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0</w:t>
            </w: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g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FG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resence of forehead on the grain</w:t>
            </w:r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resent</w:t>
            </w:r>
          </w:p>
        </w:tc>
      </w:tr>
      <w:tr w:rsidR="002C7354" w:rsidRPr="009F2095" w:rsidTr="002C7354">
        <w:trPr>
          <w:jc w:val="center"/>
        </w:trPr>
        <w:tc>
          <w:tcPr>
            <w:tcW w:w="1842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C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ndosperm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composition</w:t>
            </w:r>
            <w:proofErr w:type="spellEnd"/>
          </w:p>
        </w:tc>
        <w:tc>
          <w:tcPr>
            <w:tcW w:w="2405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1-75%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amylopectin</w:t>
            </w:r>
            <w:proofErr w:type="spellEnd"/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Sweet</w:t>
            </w:r>
          </w:p>
        </w:tc>
      </w:tr>
      <w:tr w:rsidR="002C7354" w:rsidRPr="009F2095" w:rsidTr="002C7354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T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Endosperm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texture</w:t>
            </w:r>
            <w:proofErr w:type="spellEnd"/>
          </w:p>
        </w:tc>
        <w:tc>
          <w:tcPr>
            <w:tcW w:w="2405" w:type="dxa"/>
            <w:shd w:val="clear" w:color="auto" w:fill="auto"/>
            <w:noWrap/>
            <w:hideMark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1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mpletely corneous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stly corneous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3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termediate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4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stly starchy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5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mpletely starchy</w:t>
            </w:r>
          </w:p>
        </w:tc>
      </w:tr>
      <w:tr w:rsidR="002C7354" w:rsidRPr="009F2095" w:rsidTr="002C7354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C1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Endosperm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 color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White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</w:tc>
      </w:tr>
      <w:tr w:rsidR="002C7354" w:rsidRPr="009F2095" w:rsidTr="002C7354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GL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Grain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luster</w:t>
            </w:r>
            <w:proofErr w:type="spellEnd"/>
          </w:p>
        </w:tc>
        <w:tc>
          <w:tcPr>
            <w:tcW w:w="2405" w:type="dxa"/>
            <w:shd w:val="clear" w:color="auto" w:fill="auto"/>
            <w:noWrap/>
            <w:hideMark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</w:t>
            </w:r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Lustrous</w:t>
            </w:r>
            <w:proofErr w:type="spellEnd"/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F2095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9F209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>lustrous</w:t>
            </w:r>
          </w:p>
        </w:tc>
      </w:tr>
      <w:tr w:rsidR="002C7354" w:rsidRPr="009F2095" w:rsidTr="002C7354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PCP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Purple color on the pericarp</w:t>
            </w:r>
          </w:p>
        </w:tc>
        <w:tc>
          <w:tcPr>
            <w:tcW w:w="2405" w:type="dxa"/>
            <w:shd w:val="clear" w:color="auto" w:fill="auto"/>
            <w:noWrap/>
            <w:hideMark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Absent</w:t>
            </w:r>
          </w:p>
          <w:p w:rsidR="002C7354" w:rsidRPr="009F2095" w:rsidRDefault="002C7354" w:rsidP="0026472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</w:t>
            </w:r>
            <w:r w:rsidRPr="009F2095">
              <w:rPr>
                <w:rFonts w:ascii="Times New Roman" w:hAnsi="Times New Roman"/>
                <w:sz w:val="20"/>
                <w:szCs w:val="20"/>
                <w:lang w:val="en-US"/>
              </w:rPr>
              <w:t>Present</w:t>
            </w:r>
          </w:p>
        </w:tc>
      </w:tr>
      <w:tr w:rsidR="002C7354" w:rsidRPr="009F2095" w:rsidTr="002C7354">
        <w:trPr>
          <w:trHeight w:val="300"/>
          <w:jc w:val="center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TC1</w:t>
            </w:r>
            <w:r w:rsidR="00845DE6">
              <w:rPr>
                <w:rFonts w:ascii="Times New Roman" w:hAnsi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val="en-US" w:eastAsia="pt-BR"/>
              </w:rPr>
              <w:t>Threshing capacity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1-1 a 5%</w:t>
            </w:r>
          </w:p>
          <w:p w:rsidR="002C7354" w:rsidRPr="009F2095" w:rsidRDefault="002C7354" w:rsidP="002647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9F2095">
              <w:rPr>
                <w:rFonts w:ascii="Times New Roman" w:hAnsi="Times New Roman"/>
                <w:sz w:val="20"/>
                <w:szCs w:val="20"/>
                <w:lang w:eastAsia="pt-BR"/>
              </w:rPr>
              <w:t>2-6 a 10%</w:t>
            </w:r>
          </w:p>
        </w:tc>
      </w:tr>
    </w:tbl>
    <w:p w:rsidR="003D078B" w:rsidRPr="00532744" w:rsidRDefault="00532744" w:rsidP="00532744">
      <w:pPr>
        <w:pStyle w:val="PargrafodaLista"/>
        <w:ind w:hanging="436"/>
        <w:rPr>
          <w:sz w:val="20"/>
          <w:szCs w:val="20"/>
          <w:lang w:val="en-US"/>
        </w:rPr>
      </w:pPr>
      <w:r w:rsidRPr="00532744">
        <w:rPr>
          <w:sz w:val="20"/>
          <w:szCs w:val="20"/>
          <w:lang w:val="en-US"/>
        </w:rPr>
        <w:t>*</w:t>
      </w:r>
      <w:r w:rsidRPr="00532744">
        <w:rPr>
          <w:rStyle w:val="Pr-formataoHTML"/>
          <w:rFonts w:ascii="Times New Roman" w:hAnsi="Times New Roman"/>
          <w:sz w:val="20"/>
          <w:szCs w:val="20"/>
          <w:lang w:val="en-US"/>
        </w:rPr>
        <w:t xml:space="preserve"> </w:t>
      </w:r>
      <w:r w:rsidRPr="00532744">
        <w:rPr>
          <w:rFonts w:ascii="Times New Roman" w:hAnsi="Times New Roman"/>
          <w:sz w:val="20"/>
          <w:szCs w:val="20"/>
          <w:lang w:val="en-US"/>
        </w:rPr>
        <w:t xml:space="preserve">Morphological descriptors </w:t>
      </w:r>
      <w:r w:rsidRPr="00532744">
        <w:rPr>
          <w:rStyle w:val="hps"/>
          <w:rFonts w:ascii="Times New Roman" w:hAnsi="Times New Roman"/>
          <w:sz w:val="20"/>
          <w:szCs w:val="20"/>
          <w:lang w:val="en-US"/>
        </w:rPr>
        <w:t>used in the diversity an</w:t>
      </w:r>
      <w:bookmarkStart w:id="0" w:name="_GoBack"/>
      <w:bookmarkEnd w:id="0"/>
      <w:r w:rsidRPr="00532744">
        <w:rPr>
          <w:rStyle w:val="hps"/>
          <w:rFonts w:ascii="Times New Roman" w:hAnsi="Times New Roman"/>
          <w:sz w:val="20"/>
          <w:szCs w:val="20"/>
          <w:lang w:val="en-US"/>
        </w:rPr>
        <w:t>alysis</w:t>
      </w:r>
      <w:r w:rsidRPr="00532744">
        <w:rPr>
          <w:rStyle w:val="hps"/>
          <w:rFonts w:ascii="Times New Roman" w:hAnsi="Times New Roman"/>
          <w:sz w:val="20"/>
          <w:szCs w:val="20"/>
          <w:lang w:val="en-US"/>
        </w:rPr>
        <w:t>.</w:t>
      </w:r>
    </w:p>
    <w:sectPr w:rsidR="003D078B" w:rsidRPr="00532744" w:rsidSect="00AF48BF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83EC1"/>
    <w:multiLevelType w:val="hybridMultilevel"/>
    <w:tmpl w:val="819A5EDE"/>
    <w:lvl w:ilvl="0" w:tplc="DD9A0D2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7E7C88"/>
    <w:multiLevelType w:val="hybridMultilevel"/>
    <w:tmpl w:val="BABC65E4"/>
    <w:lvl w:ilvl="0" w:tplc="2DF0C9B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69693F"/>
    <w:multiLevelType w:val="hybridMultilevel"/>
    <w:tmpl w:val="85A6DADC"/>
    <w:lvl w:ilvl="0" w:tplc="66066838">
      <w:start w:val="2"/>
      <w:numFmt w:val="bullet"/>
      <w:lvlText w:val=""/>
      <w:lvlJc w:val="left"/>
      <w:pPr>
        <w:ind w:left="1068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BF"/>
    <w:rsid w:val="00055E49"/>
    <w:rsid w:val="00261B2A"/>
    <w:rsid w:val="002C7354"/>
    <w:rsid w:val="003D078B"/>
    <w:rsid w:val="00532744"/>
    <w:rsid w:val="00845DE6"/>
    <w:rsid w:val="009868EB"/>
    <w:rsid w:val="009F2095"/>
    <w:rsid w:val="00A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47C6C5-9C35-41D8-AFB2-35C5C74B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8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F48BF"/>
    <w:pPr>
      <w:spacing w:after="0" w:line="240" w:lineRule="auto"/>
    </w:pPr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AF48BF"/>
  </w:style>
  <w:style w:type="paragraph" w:styleId="Pr-formataoHTML">
    <w:name w:val="HTML Preformatted"/>
    <w:basedOn w:val="Normal"/>
    <w:link w:val="Pr-formataoHTMLChar"/>
    <w:uiPriority w:val="99"/>
    <w:unhideWhenUsed/>
    <w:rsid w:val="00AF48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F48BF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532744"/>
    <w:pPr>
      <w:ind w:left="720"/>
      <w:contextualSpacing/>
    </w:pPr>
  </w:style>
  <w:style w:type="character" w:customStyle="1" w:styleId="hps">
    <w:name w:val="hps"/>
    <w:rsid w:val="00532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3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</cp:lastModifiedBy>
  <cp:revision>8</cp:revision>
  <dcterms:created xsi:type="dcterms:W3CDTF">2017-07-11T18:46:00Z</dcterms:created>
  <dcterms:modified xsi:type="dcterms:W3CDTF">2017-07-29T17:37:00Z</dcterms:modified>
</cp:coreProperties>
</file>